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09" w:tblpY="-1440"/>
        <w:tblW w:w="8688" w:type="dxa"/>
        <w:tblLook w:val="04A0" w:firstRow="1" w:lastRow="0" w:firstColumn="1" w:lastColumn="0" w:noHBand="0" w:noVBand="1"/>
      </w:tblPr>
      <w:tblGrid>
        <w:gridCol w:w="556"/>
        <w:gridCol w:w="445"/>
        <w:gridCol w:w="713"/>
        <w:gridCol w:w="568"/>
        <w:gridCol w:w="668"/>
        <w:gridCol w:w="717"/>
        <w:gridCol w:w="668"/>
        <w:gridCol w:w="261"/>
        <w:gridCol w:w="447"/>
        <w:gridCol w:w="715"/>
        <w:gridCol w:w="655"/>
        <w:gridCol w:w="668"/>
        <w:gridCol w:w="717"/>
        <w:gridCol w:w="668"/>
        <w:gridCol w:w="222"/>
      </w:tblGrid>
      <w:tr w:rsidR="00BE447F" w:rsidRPr="00BE447F" w14:paraId="7AA440AA" w14:textId="77777777" w:rsidTr="00BE447F">
        <w:trPr>
          <w:trHeight w:val="266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23C" w14:textId="77777777" w:rsidR="001D7DDC" w:rsidRPr="00BE447F" w:rsidRDefault="001D7DDC" w:rsidP="001D7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484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B06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D2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DD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F0599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F9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EE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B1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37A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38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416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1EAA801D" w14:textId="77777777" w:rsidTr="00BE447F">
        <w:trPr>
          <w:trHeight w:val="243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A17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EE5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EAC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9B3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terior estimates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C0B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31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8E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F8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E6DB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terior </w:t>
            </w: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ablities</w:t>
            </w:r>
            <w:proofErr w:type="spellEnd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CC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288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6F9B8A35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8D7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BE4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8E2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438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E2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BF0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678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4C1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D25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F76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038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24B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814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64D4208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88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B87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5352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BCB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894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554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6AC3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127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966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B1F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A56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40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B66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67CA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59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E447F" w:rsidRPr="00BE447F" w14:paraId="17C894E0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50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194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2B90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9A1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159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DC0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FB4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1E9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9B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A718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EA0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2D4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989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C19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2E9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EF4D295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16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833A74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61E2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7A5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2FB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F82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383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C1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DDCB337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4130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E44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D8E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B5D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E13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AD1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5DDB8C1F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59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C2D22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3FAC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865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E1C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2F8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B89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810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723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7A18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6E0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10B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F91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0BE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4BE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DF3ACC6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6BB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968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71A0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E01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E8D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694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B01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A17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470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051A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59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F10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442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59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E7B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6131481A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ED6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769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F49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56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F1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79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00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564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53D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AA3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969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CC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7C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F8C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C8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406717BE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F77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141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6292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3D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80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237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F9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EA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05D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04E0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B3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66E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79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4A7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19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40A397F2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A51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7816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330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A13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BCF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28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0C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9B8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8E11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DF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B3C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212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6CF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D1EC63B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E77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D3A8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CCA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80A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74D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4FF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AC9B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9F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FB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7A45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4E9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627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AC9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D5D7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84C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E447F" w:rsidRPr="00BE447F" w14:paraId="348BF0AF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E6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E66C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B984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838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D00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0A3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C01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F42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1B8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6877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E66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0FE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C8C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9A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545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BCD4618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3F10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68952A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5BF7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30E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32D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0D9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34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3DA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9A469B0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745C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B52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BA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E9C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C2E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8C7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5E011539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06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10771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5FD0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EF6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433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9E6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8DF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021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3A3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D1DD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69B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A2A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814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C1B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27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529A97DB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22E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6AD5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F68E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86D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F2A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5AF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8F7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FC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23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95B6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380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A55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959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379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A1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3E8A522A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86E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E7D2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4632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BD0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F58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1DC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494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683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A32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1BC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BB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B5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C21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BB8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66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23ECC9B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E26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999D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4FA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CD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3D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5FD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17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A9A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EA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3271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53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6B5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E7A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00C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60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596F15E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0A3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4EB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1C09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5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70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318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CDC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0F6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6C5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FE6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031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A0B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3CA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8163E11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720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1A77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E147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96F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506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4EE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E366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E26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C90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3F6C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F2B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FA9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883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5815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A42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E447F" w:rsidRPr="00BE447F" w14:paraId="47360D48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A1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D572608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AF43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F71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F2D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FE0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9AE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386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782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33F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321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776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51D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46C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22A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5908302B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531A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B</w:t>
            </w:r>
          </w:p>
        </w:tc>
        <w:tc>
          <w:tcPr>
            <w:tcW w:w="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89056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03AA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A9A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7AD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DBB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37B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B2A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9B4AEB3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ED07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1BA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0E3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865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6A3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1A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B233CE1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3E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40E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8982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7BD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E4B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B1A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083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4C6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A8C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B2F0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79E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724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1CC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C19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4F0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563C969B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3C1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E24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864F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BBD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4ED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8F1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235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E2F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35C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6FC2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0F4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F52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7A8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ED0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64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6C48B946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8F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21B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ED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8A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E23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42E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536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9F6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2E1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D6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D7C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93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5D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04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100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5FDC6D1F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42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D72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0E9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63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BD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CDE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51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73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4BF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EB3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93E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2F9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64F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B77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389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53E46635" w14:textId="77777777" w:rsidTr="00BE447F">
        <w:trPr>
          <w:trHeight w:val="253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1DC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E54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1AF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38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1F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485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57BD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0C3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C2C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A28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B1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3F9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6D10C141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D27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4AC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527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66F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terior estimates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E9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30D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CB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78F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0EC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terior </w:t>
            </w: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ablities</w:t>
            </w:r>
            <w:proofErr w:type="spellEnd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652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248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51996861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AA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719B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2F7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87C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2D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681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84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582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EC5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B0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705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26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C1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4E8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011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5614511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4B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83B5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79A3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D86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1E1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0526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823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D1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DD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C082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D0D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0B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3560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9D3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FE9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A538B8E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53B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C309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A208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1F2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D62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FAC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5EE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05F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332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09DB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259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B6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B8E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2B3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64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11787A7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7771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F7BEE04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6B94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26D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F3D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901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E6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7C6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6E9D90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F79D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602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C9B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0E6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639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82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DCF805C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D01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B3C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20BF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BAE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F8E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8C5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C35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C35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9B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2535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37F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80A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626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2FC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1F9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45608BF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175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8792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EED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3D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097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3B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1A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06D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58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51B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6C3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F2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CE6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429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01D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D267EEA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3BF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2003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21D4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9CE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06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54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C1B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0C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B2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6BA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607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4D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B7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25C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D1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723A355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EA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7A51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6885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9C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626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C4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FB9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D2B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01D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794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945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75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8FA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20B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AEB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60C67A11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9DF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CFE6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E6E1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4EE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CDC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E5D2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43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DBE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943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3F7E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A26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FE5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9063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0F2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B32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45CEBCF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C00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D54A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73E5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796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2A7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37B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12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C88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EB4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6057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C42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34E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5E2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C91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6A0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5DA5682B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66F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502600B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B593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71C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638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B8F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9DE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65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FF936B3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4627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7B2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32D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84F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006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EE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36CEA336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22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285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B89B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400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995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C8F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6DF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8C7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AF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0379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17A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81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42D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699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32E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38622499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4C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883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D18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3F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302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86E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41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80C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F1E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A82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E88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AB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56B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B65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7F5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21C63E9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73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72D3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232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DF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03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D74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C1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00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5E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F00D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EE7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A4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667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C44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46E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48C53B81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54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57AD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8FF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FD9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4B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4C8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89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3C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808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5C4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939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07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E5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A14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286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38BA0D4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AB4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1CA9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B216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A4D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D77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DEB0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873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1A8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25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C03E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333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D82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866C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BDA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BC0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B0088E3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CA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28A8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D927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CC7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37B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47C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D5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2D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3A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5116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3C3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21B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6B7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2D2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7A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D085AE4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306D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B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C9E95C6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48E0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0FE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6EA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029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F8A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72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1FF7704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591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163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2C6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DDC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3F5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E82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671CB16D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92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2713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DC3D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007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CEE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9A2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B32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584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5A5C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1489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F2D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0DF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4BA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B20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CF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3E40E584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84A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D82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70C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A02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0A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722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7A4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67C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3EC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09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A0B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A8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E9A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98F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C4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1CAC8254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DBD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7C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A0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DA4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ED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26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012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77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18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CF8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46B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369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3E9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B1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A1D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0FE8A745" w14:textId="77777777" w:rsidTr="00BE447F">
        <w:trPr>
          <w:trHeight w:val="21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9B3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90D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EF6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E6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F9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73E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51CFB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9E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EB1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2C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06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0AA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6AB29CBA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14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B2D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6E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6F0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terior estimates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F10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733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27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46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E74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osterior </w:t>
            </w: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ablities</w:t>
            </w:r>
            <w:proofErr w:type="spellEnd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51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2D9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447F" w:rsidRPr="00BE447F" w14:paraId="79C04685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A5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F64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E1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EC0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DEC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30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C9B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7AF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621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F5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F89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29E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435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DBF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625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5BCC7DBE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4EE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039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7FA1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573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8D5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C8E8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RE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80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9F7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79C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100E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01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CAD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1546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RE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B32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BA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683C878F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75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AB2B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27FA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7E1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105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FD1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68D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18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F4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AFCA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AB5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164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5ED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4DC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4B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6A1A613E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59A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625528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9BD9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3BF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655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DC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FAE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F8B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0A85B52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446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A80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824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11E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319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5EE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7FC7206E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BB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D0E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0416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PE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11C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588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632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50B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1F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70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23E6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P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E34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8C3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D6E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02E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5CF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3D8443D1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EB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049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9C0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93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1DC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9F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16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2E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0B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8474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1AE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C63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4CA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3A8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0E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37922943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C1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966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1C7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76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0CE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1C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3FA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455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7DA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838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C77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341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85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7A8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038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513D27C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B34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12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B01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5E1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1B3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61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97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00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7F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23A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B9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DC0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E94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F3C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E35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3B304782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89E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5F3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AF4A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C10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D86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4C89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RE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5F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CF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5C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A15B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F3F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16D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7984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RE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F71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87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6F48BA0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90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E5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EEA1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BC4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47D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7D8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0C7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1C9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FED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EEE0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4D8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C6F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695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FB4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5D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0189F1A2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225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46500D3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D7F0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603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2A5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279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FA8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6C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81314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D42C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4E3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B5F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E05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C11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9F1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79DDE5D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C0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6B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A67D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PE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6DB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BD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592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30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04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B3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853E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P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3ED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EFB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F92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E1D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20C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BE57189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37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73C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F3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A8E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868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54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63B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101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129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664B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43C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19B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603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020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AD2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83361BE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495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889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FDB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8FE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41B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E6C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F29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FD9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A6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179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B0E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322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1D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78E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060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5643D640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65E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2B6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7A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15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E7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14F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4E5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43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939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9E6A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F7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B9D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750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2DF4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E93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68BA75A8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038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751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DB54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D217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A00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F5CE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RE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93C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452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40D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BF60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BE5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86C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0FC8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PRE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A3C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C4A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37823AC6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A311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8B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8044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D49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57B4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617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51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56C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384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D052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E788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21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985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460C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66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246194DF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35A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B</w:t>
            </w: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8C299D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5C000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9E7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D6D5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96C6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0B4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E14E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562509E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B8AB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PJ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C66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411A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65E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1DB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B91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7A3184A5" w14:textId="77777777" w:rsidTr="00BE447F">
        <w:trPr>
          <w:trHeight w:val="161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4C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2BD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11BF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PE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CCE9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D0BF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21E1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7D33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B37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CC71" w14:textId="77777777" w:rsidR="001D7DDC" w:rsidRPr="00BE447F" w:rsidRDefault="001D7DDC" w:rsidP="001D7D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9F572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E4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P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13EC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01BB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10DD" w14:textId="77777777" w:rsidR="001D7DDC" w:rsidRPr="00BE447F" w:rsidRDefault="001D7DDC" w:rsidP="001D7D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D563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4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E6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447F" w:rsidRPr="00BE447F" w14:paraId="12FEEBA5" w14:textId="77777777" w:rsidTr="00BE447F">
        <w:trPr>
          <w:trHeight w:val="223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81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793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CF0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D899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579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A2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F5A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0A35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60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66C6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6BAE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E36D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81F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49D7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8902" w14:textId="77777777" w:rsidR="001D7DDC" w:rsidRPr="00BE447F" w:rsidRDefault="001D7DDC" w:rsidP="001D7DD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8A2CB38" w14:textId="77777777" w:rsidR="001D7DDC" w:rsidRPr="00BE447F" w:rsidRDefault="001D7DDC">
      <w:pPr>
        <w:rPr>
          <w:sz w:val="18"/>
          <w:szCs w:val="18"/>
        </w:rPr>
      </w:pPr>
    </w:p>
    <w:sectPr w:rsidR="001D7DDC" w:rsidRPr="00BE447F" w:rsidSect="001D7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DDC"/>
    <w:rsid w:val="00135FEA"/>
    <w:rsid w:val="001D7DDC"/>
    <w:rsid w:val="00307BA1"/>
    <w:rsid w:val="0072282B"/>
    <w:rsid w:val="00BE447F"/>
    <w:rsid w:val="00EA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BE7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2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6</Words>
  <Characters>2092</Characters>
  <Application>Microsoft Macintosh Word</Application>
  <DocSecurity>0</DocSecurity>
  <Lines>17</Lines>
  <Paragraphs>4</Paragraphs>
  <ScaleCrop>false</ScaleCrop>
  <LinksUpToDate>false</LinksUpToDate>
  <CharactersWithSpaces>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z Adebimpe</dc:creator>
  <cp:keywords/>
  <dc:description/>
  <cp:lastModifiedBy>Azeez Adebimpe</cp:lastModifiedBy>
  <cp:revision>1</cp:revision>
  <dcterms:created xsi:type="dcterms:W3CDTF">2016-11-23T15:25:00Z</dcterms:created>
  <dcterms:modified xsi:type="dcterms:W3CDTF">2016-11-23T15:39:00Z</dcterms:modified>
</cp:coreProperties>
</file>